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9638FF" w14:textId="6321FC93" w:rsidR="0060347E" w:rsidRDefault="005D7E6B">
      <w:r>
        <w:t>Supplemental Figures:</w:t>
      </w:r>
    </w:p>
    <w:p w14:paraId="29E3752F" w14:textId="798C4190" w:rsidR="005D7E6B" w:rsidRDefault="00FD6932">
      <w:r w:rsidRPr="00FD6932">
        <w:drawing>
          <wp:inline distT="0" distB="0" distL="0" distR="0" wp14:anchorId="14BC272D" wp14:editId="6F2B82A3">
            <wp:extent cx="5943600" cy="6296025"/>
            <wp:effectExtent l="0" t="0" r="0" b="9525"/>
            <wp:docPr id="1575671671" name="Picture 1" descr="A black and white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671671" name="Picture 1" descr="A black and white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9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23B55" w14:textId="6E9D6B56" w:rsidR="005D7E6B" w:rsidRDefault="005D7E6B">
      <w:r>
        <w:t>Supplemental Figure S1: Phylogeny for Papers Examined. The phylogeny is an ultrametric tree that was fully resolved to the species level, which we obtained from TimeTree.org.</w:t>
      </w:r>
    </w:p>
    <w:p w14:paraId="3F513CD7" w14:textId="2A97E54A" w:rsidR="005D7E6B" w:rsidRDefault="005D7E6B"/>
    <w:p w14:paraId="204411EA" w14:textId="6074604C" w:rsidR="005D7E6B" w:rsidRDefault="005D7E6B"/>
    <w:sectPr w:rsidR="005D7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NDQyMDC2tDAxNTRT0lEKTi0uzszPAykwrgUADISH4ywAAAA="/>
  </w:docVars>
  <w:rsids>
    <w:rsidRoot w:val="005D7E6B"/>
    <w:rsid w:val="00384433"/>
    <w:rsid w:val="004F5532"/>
    <w:rsid w:val="005C532C"/>
    <w:rsid w:val="005D7E6B"/>
    <w:rsid w:val="0060347E"/>
    <w:rsid w:val="00C91CA6"/>
    <w:rsid w:val="00DD6A14"/>
    <w:rsid w:val="00FC46A9"/>
    <w:rsid w:val="00FD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1E44E"/>
  <w15:chartTrackingRefBased/>
  <w15:docId w15:val="{D8792EF2-4150-4BEB-842D-0D4EA44C2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6A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uckman</dc:creator>
  <cp:keywords/>
  <dc:description/>
  <cp:lastModifiedBy>Sarah Ruckman</cp:lastModifiedBy>
  <cp:revision>5</cp:revision>
  <dcterms:created xsi:type="dcterms:W3CDTF">2022-10-17T14:40:00Z</dcterms:created>
  <dcterms:modified xsi:type="dcterms:W3CDTF">2024-09-11T15:27:00Z</dcterms:modified>
</cp:coreProperties>
</file>